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F2BAA" w14:textId="7F3423A1" w:rsidR="003161CC" w:rsidRDefault="00DF5E8C" w:rsidP="00BC3DAD">
      <w:pPr>
        <w:rPr>
          <w:vertAlign w:val="superscript"/>
        </w:rPr>
      </w:pPr>
      <w:bookmarkStart w:id="0" w:name="_Hlk492319432"/>
      <w:r w:rsidRPr="001421EC">
        <w:rPr>
          <w:b/>
        </w:rPr>
        <w:t xml:space="preserve">S2 Table: Relative gene expression among patients with </w:t>
      </w:r>
      <w:r w:rsidRPr="001421EC">
        <w:rPr>
          <w:b/>
          <w:color w:val="000000"/>
        </w:rPr>
        <w:t>ATBD</w:t>
      </w:r>
      <w:r w:rsidRPr="001421EC">
        <w:rPr>
          <w:b/>
        </w:rPr>
        <w:t xml:space="preserve">, LTBI, PTBD, compared to controls </w:t>
      </w:r>
      <w:bookmarkEnd w:id="0"/>
      <w:r w:rsidRPr="001421EC">
        <w:rPr>
          <w:vertAlign w:val="superscript"/>
        </w:rPr>
        <w:t>a</w:t>
      </w:r>
    </w:p>
    <w:p w14:paraId="52629898" w14:textId="77777777" w:rsidR="00BC3DAD" w:rsidRPr="001421EC" w:rsidRDefault="00BC3DAD" w:rsidP="00BC3DAD"/>
    <w:tbl>
      <w:tblPr>
        <w:tblStyle w:val="TableGrid"/>
        <w:tblW w:w="14086" w:type="dxa"/>
        <w:jc w:val="center"/>
        <w:tblLayout w:type="fixed"/>
        <w:tblCellMar>
          <w:top w:w="72" w:type="dxa"/>
          <w:left w:w="29" w:type="dxa"/>
          <w:bottom w:w="72" w:type="dxa"/>
          <w:right w:w="29" w:type="dxa"/>
        </w:tblCellMar>
        <w:tblLook w:val="04A0" w:firstRow="1" w:lastRow="0" w:firstColumn="1" w:lastColumn="0" w:noHBand="0" w:noVBand="1"/>
      </w:tblPr>
      <w:tblGrid>
        <w:gridCol w:w="175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914"/>
      </w:tblGrid>
      <w:tr w:rsidR="00815E67" w:rsidRPr="001421EC" w14:paraId="457F2135" w14:textId="77777777" w:rsidTr="00D93F2A">
        <w:trPr>
          <w:jc w:val="center"/>
        </w:trPr>
        <w:tc>
          <w:tcPr>
            <w:tcW w:w="1758" w:type="dxa"/>
            <w:vMerge w:val="restart"/>
            <w:vAlign w:val="center"/>
          </w:tcPr>
          <w:p w14:paraId="3EAAFE58" w14:textId="77777777" w:rsidR="003161CC" w:rsidRPr="001421EC" w:rsidRDefault="003161CC" w:rsidP="005D7D0F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1" w:name="_GoBack"/>
          </w:p>
        </w:tc>
        <w:tc>
          <w:tcPr>
            <w:tcW w:w="12328" w:type="dxa"/>
            <w:gridSpan w:val="14"/>
            <w:vAlign w:val="center"/>
          </w:tcPr>
          <w:p w14:paraId="40EC54D4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b/>
                <w:color w:val="000000"/>
                <w:sz w:val="24"/>
                <w:szCs w:val="24"/>
              </w:rPr>
              <w:t>2</w:t>
            </w:r>
            <w:r w:rsidRPr="001421EC">
              <w:rPr>
                <w:b/>
                <w:color w:val="000000"/>
                <w:sz w:val="24"/>
                <w:szCs w:val="24"/>
                <w:vertAlign w:val="superscript"/>
              </w:rPr>
              <w:t>-∆∆CT</w:t>
            </w:r>
          </w:p>
        </w:tc>
      </w:tr>
      <w:tr w:rsidR="000C51BA" w:rsidRPr="001421EC" w14:paraId="1E17D781" w14:textId="77777777" w:rsidTr="00D93F2A">
        <w:trPr>
          <w:jc w:val="center"/>
        </w:trPr>
        <w:tc>
          <w:tcPr>
            <w:tcW w:w="1758" w:type="dxa"/>
            <w:vMerge/>
            <w:vAlign w:val="center"/>
          </w:tcPr>
          <w:p w14:paraId="3929C014" w14:textId="77777777" w:rsidR="003161CC" w:rsidRPr="001421EC" w:rsidRDefault="003161CC" w:rsidP="005D7D0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8" w:type="dxa"/>
            <w:vAlign w:val="center"/>
          </w:tcPr>
          <w:p w14:paraId="11BA803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CD14</w:t>
            </w:r>
          </w:p>
        </w:tc>
        <w:tc>
          <w:tcPr>
            <w:tcW w:w="878" w:type="dxa"/>
            <w:vAlign w:val="center"/>
          </w:tcPr>
          <w:p w14:paraId="3AD61D6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CXCL1</w:t>
            </w:r>
          </w:p>
        </w:tc>
        <w:tc>
          <w:tcPr>
            <w:tcW w:w="878" w:type="dxa"/>
            <w:vAlign w:val="center"/>
          </w:tcPr>
          <w:p w14:paraId="43335E5F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CXCL2</w:t>
            </w:r>
          </w:p>
        </w:tc>
        <w:tc>
          <w:tcPr>
            <w:tcW w:w="878" w:type="dxa"/>
            <w:vAlign w:val="center"/>
          </w:tcPr>
          <w:p w14:paraId="24B84DD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CXCL3</w:t>
            </w:r>
          </w:p>
        </w:tc>
        <w:tc>
          <w:tcPr>
            <w:tcW w:w="878" w:type="dxa"/>
            <w:vAlign w:val="center"/>
          </w:tcPr>
          <w:p w14:paraId="4D8DDC3C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FTL</w:t>
            </w:r>
          </w:p>
        </w:tc>
        <w:tc>
          <w:tcPr>
            <w:tcW w:w="878" w:type="dxa"/>
            <w:vAlign w:val="center"/>
          </w:tcPr>
          <w:p w14:paraId="5646C21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IL12R</w:t>
            </w:r>
          </w:p>
        </w:tc>
        <w:tc>
          <w:tcPr>
            <w:tcW w:w="878" w:type="dxa"/>
            <w:vAlign w:val="center"/>
          </w:tcPr>
          <w:p w14:paraId="738FB89A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IL1B</w:t>
            </w:r>
          </w:p>
        </w:tc>
        <w:tc>
          <w:tcPr>
            <w:tcW w:w="878" w:type="dxa"/>
            <w:vAlign w:val="center"/>
          </w:tcPr>
          <w:p w14:paraId="6BA9CF2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IL8</w:t>
            </w:r>
          </w:p>
        </w:tc>
        <w:tc>
          <w:tcPr>
            <w:tcW w:w="878" w:type="dxa"/>
            <w:vAlign w:val="center"/>
          </w:tcPr>
          <w:p w14:paraId="6C7CD18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IP30</w:t>
            </w:r>
          </w:p>
        </w:tc>
        <w:tc>
          <w:tcPr>
            <w:tcW w:w="878" w:type="dxa"/>
            <w:vAlign w:val="center"/>
          </w:tcPr>
          <w:p w14:paraId="0B7EF11A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MAP2K</w:t>
            </w:r>
          </w:p>
        </w:tc>
        <w:tc>
          <w:tcPr>
            <w:tcW w:w="878" w:type="dxa"/>
            <w:vAlign w:val="center"/>
          </w:tcPr>
          <w:p w14:paraId="1FF429D2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MCP1</w:t>
            </w:r>
          </w:p>
        </w:tc>
        <w:tc>
          <w:tcPr>
            <w:tcW w:w="878" w:type="dxa"/>
            <w:vAlign w:val="center"/>
          </w:tcPr>
          <w:p w14:paraId="74F519AE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MCP2</w:t>
            </w:r>
          </w:p>
        </w:tc>
        <w:tc>
          <w:tcPr>
            <w:tcW w:w="878" w:type="dxa"/>
            <w:vAlign w:val="center"/>
          </w:tcPr>
          <w:p w14:paraId="79E7117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MIP1</w:t>
            </w:r>
            <w:r w:rsidRPr="001421EC">
              <w:rPr>
                <w:sz w:val="24"/>
                <w:szCs w:val="24"/>
              </w:rPr>
              <w:sym w:font="Symbol" w:char="F061"/>
            </w:r>
          </w:p>
        </w:tc>
        <w:tc>
          <w:tcPr>
            <w:tcW w:w="914" w:type="dxa"/>
            <w:vAlign w:val="center"/>
          </w:tcPr>
          <w:p w14:paraId="3096A3D4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RAN</w:t>
            </w:r>
          </w:p>
        </w:tc>
      </w:tr>
      <w:tr w:rsidR="000C51BA" w:rsidRPr="001421EC" w14:paraId="021C2153" w14:textId="77777777" w:rsidTr="00D93F2A">
        <w:trPr>
          <w:jc w:val="center"/>
        </w:trPr>
        <w:tc>
          <w:tcPr>
            <w:tcW w:w="1758" w:type="dxa"/>
            <w:vAlign w:val="center"/>
          </w:tcPr>
          <w:p w14:paraId="13B34163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 xml:space="preserve">ATBD </w:t>
            </w:r>
            <w:r w:rsidRPr="001421E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14:paraId="5EE03E6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8</w:t>
            </w:r>
          </w:p>
        </w:tc>
        <w:tc>
          <w:tcPr>
            <w:tcW w:w="878" w:type="dxa"/>
            <w:vAlign w:val="center"/>
          </w:tcPr>
          <w:p w14:paraId="5BC7655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9</w:t>
            </w:r>
          </w:p>
        </w:tc>
        <w:tc>
          <w:tcPr>
            <w:tcW w:w="878" w:type="dxa"/>
            <w:vAlign w:val="center"/>
          </w:tcPr>
          <w:p w14:paraId="0B87859D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  <w:tc>
          <w:tcPr>
            <w:tcW w:w="878" w:type="dxa"/>
            <w:vAlign w:val="center"/>
          </w:tcPr>
          <w:p w14:paraId="691D84B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3</w:t>
            </w:r>
          </w:p>
        </w:tc>
        <w:tc>
          <w:tcPr>
            <w:tcW w:w="878" w:type="dxa"/>
            <w:vAlign w:val="center"/>
          </w:tcPr>
          <w:p w14:paraId="2C785E08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5</w:t>
            </w:r>
          </w:p>
        </w:tc>
        <w:tc>
          <w:tcPr>
            <w:tcW w:w="878" w:type="dxa"/>
            <w:vAlign w:val="center"/>
          </w:tcPr>
          <w:p w14:paraId="20BC29AE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  <w:tc>
          <w:tcPr>
            <w:tcW w:w="878" w:type="dxa"/>
            <w:vAlign w:val="center"/>
          </w:tcPr>
          <w:p w14:paraId="6D97CAB4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2.1</w:t>
            </w:r>
          </w:p>
        </w:tc>
        <w:tc>
          <w:tcPr>
            <w:tcW w:w="878" w:type="dxa"/>
            <w:vAlign w:val="center"/>
          </w:tcPr>
          <w:p w14:paraId="73485B1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8</w:t>
            </w:r>
          </w:p>
        </w:tc>
        <w:tc>
          <w:tcPr>
            <w:tcW w:w="878" w:type="dxa"/>
            <w:vAlign w:val="center"/>
          </w:tcPr>
          <w:p w14:paraId="39DA88CC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7</w:t>
            </w:r>
          </w:p>
        </w:tc>
        <w:tc>
          <w:tcPr>
            <w:tcW w:w="878" w:type="dxa"/>
            <w:vAlign w:val="center"/>
          </w:tcPr>
          <w:p w14:paraId="0FBECA1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9</w:t>
            </w:r>
          </w:p>
        </w:tc>
        <w:tc>
          <w:tcPr>
            <w:tcW w:w="878" w:type="dxa"/>
            <w:vAlign w:val="center"/>
          </w:tcPr>
          <w:p w14:paraId="255A740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3</w:t>
            </w:r>
          </w:p>
        </w:tc>
        <w:tc>
          <w:tcPr>
            <w:tcW w:w="878" w:type="dxa"/>
            <w:vAlign w:val="center"/>
          </w:tcPr>
          <w:p w14:paraId="1A21C41A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7</w:t>
            </w:r>
          </w:p>
        </w:tc>
        <w:tc>
          <w:tcPr>
            <w:tcW w:w="878" w:type="dxa"/>
            <w:vAlign w:val="center"/>
          </w:tcPr>
          <w:p w14:paraId="1C6CDC95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4</w:t>
            </w:r>
          </w:p>
        </w:tc>
        <w:tc>
          <w:tcPr>
            <w:tcW w:w="914" w:type="dxa"/>
            <w:vAlign w:val="center"/>
          </w:tcPr>
          <w:p w14:paraId="1757106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</w:tr>
      <w:tr w:rsidR="000C51BA" w:rsidRPr="001421EC" w14:paraId="0324F534" w14:textId="77777777" w:rsidTr="00D93F2A">
        <w:trPr>
          <w:jc w:val="center"/>
        </w:trPr>
        <w:tc>
          <w:tcPr>
            <w:tcW w:w="1758" w:type="dxa"/>
            <w:vAlign w:val="center"/>
          </w:tcPr>
          <w:p w14:paraId="0C37169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LTBI</w:t>
            </w:r>
            <w:r w:rsidRPr="001421EC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78" w:type="dxa"/>
            <w:vAlign w:val="center"/>
          </w:tcPr>
          <w:p w14:paraId="386A637E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2</w:t>
            </w:r>
          </w:p>
        </w:tc>
        <w:tc>
          <w:tcPr>
            <w:tcW w:w="878" w:type="dxa"/>
            <w:vAlign w:val="center"/>
          </w:tcPr>
          <w:p w14:paraId="6477B1ED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8</w:t>
            </w:r>
          </w:p>
        </w:tc>
        <w:tc>
          <w:tcPr>
            <w:tcW w:w="878" w:type="dxa"/>
            <w:vAlign w:val="center"/>
          </w:tcPr>
          <w:p w14:paraId="5EF1C7DC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4</w:t>
            </w:r>
          </w:p>
        </w:tc>
        <w:tc>
          <w:tcPr>
            <w:tcW w:w="878" w:type="dxa"/>
            <w:vAlign w:val="center"/>
          </w:tcPr>
          <w:p w14:paraId="7C8D18F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4</w:t>
            </w:r>
          </w:p>
        </w:tc>
        <w:tc>
          <w:tcPr>
            <w:tcW w:w="878" w:type="dxa"/>
            <w:vAlign w:val="center"/>
          </w:tcPr>
          <w:p w14:paraId="4C029D1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3</w:t>
            </w:r>
          </w:p>
        </w:tc>
        <w:tc>
          <w:tcPr>
            <w:tcW w:w="878" w:type="dxa"/>
            <w:vAlign w:val="center"/>
          </w:tcPr>
          <w:p w14:paraId="1B5200A2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6</w:t>
            </w:r>
          </w:p>
        </w:tc>
        <w:tc>
          <w:tcPr>
            <w:tcW w:w="878" w:type="dxa"/>
            <w:vAlign w:val="center"/>
          </w:tcPr>
          <w:p w14:paraId="33EF08F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8</w:t>
            </w:r>
          </w:p>
        </w:tc>
        <w:tc>
          <w:tcPr>
            <w:tcW w:w="878" w:type="dxa"/>
            <w:vAlign w:val="center"/>
          </w:tcPr>
          <w:p w14:paraId="7436C0F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5</w:t>
            </w:r>
          </w:p>
        </w:tc>
        <w:tc>
          <w:tcPr>
            <w:tcW w:w="878" w:type="dxa"/>
            <w:vAlign w:val="center"/>
          </w:tcPr>
          <w:p w14:paraId="7395C58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3</w:t>
            </w:r>
          </w:p>
        </w:tc>
        <w:tc>
          <w:tcPr>
            <w:tcW w:w="878" w:type="dxa"/>
            <w:vAlign w:val="center"/>
          </w:tcPr>
          <w:p w14:paraId="53C6D6C8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5</w:t>
            </w:r>
          </w:p>
        </w:tc>
        <w:tc>
          <w:tcPr>
            <w:tcW w:w="878" w:type="dxa"/>
            <w:vAlign w:val="center"/>
          </w:tcPr>
          <w:p w14:paraId="0E2A864F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6</w:t>
            </w:r>
          </w:p>
        </w:tc>
        <w:tc>
          <w:tcPr>
            <w:tcW w:w="878" w:type="dxa"/>
            <w:vAlign w:val="center"/>
          </w:tcPr>
          <w:p w14:paraId="106F3B6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6</w:t>
            </w:r>
          </w:p>
        </w:tc>
        <w:tc>
          <w:tcPr>
            <w:tcW w:w="878" w:type="dxa"/>
            <w:vAlign w:val="center"/>
          </w:tcPr>
          <w:p w14:paraId="1646827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9</w:t>
            </w:r>
          </w:p>
        </w:tc>
        <w:tc>
          <w:tcPr>
            <w:tcW w:w="914" w:type="dxa"/>
            <w:vAlign w:val="center"/>
          </w:tcPr>
          <w:p w14:paraId="2A07AA82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</w:tr>
      <w:tr w:rsidR="000C51BA" w:rsidRPr="001421EC" w14:paraId="385E240D" w14:textId="77777777" w:rsidTr="00D93F2A">
        <w:trPr>
          <w:jc w:val="center"/>
        </w:trPr>
        <w:tc>
          <w:tcPr>
            <w:tcW w:w="1758" w:type="dxa"/>
            <w:vAlign w:val="center"/>
          </w:tcPr>
          <w:p w14:paraId="3BDF734E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PTBD</w:t>
            </w:r>
            <w:r w:rsidRPr="001421EC">
              <w:rPr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878" w:type="dxa"/>
            <w:vAlign w:val="center"/>
          </w:tcPr>
          <w:p w14:paraId="06573FA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3</w:t>
            </w:r>
          </w:p>
        </w:tc>
        <w:tc>
          <w:tcPr>
            <w:tcW w:w="878" w:type="dxa"/>
            <w:vAlign w:val="center"/>
          </w:tcPr>
          <w:p w14:paraId="5C317249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0</w:t>
            </w:r>
          </w:p>
        </w:tc>
        <w:tc>
          <w:tcPr>
            <w:tcW w:w="878" w:type="dxa"/>
            <w:vAlign w:val="center"/>
          </w:tcPr>
          <w:p w14:paraId="6FFA301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7</w:t>
            </w:r>
          </w:p>
        </w:tc>
        <w:tc>
          <w:tcPr>
            <w:tcW w:w="878" w:type="dxa"/>
            <w:vAlign w:val="center"/>
          </w:tcPr>
          <w:p w14:paraId="6C13A67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8</w:t>
            </w:r>
          </w:p>
        </w:tc>
        <w:tc>
          <w:tcPr>
            <w:tcW w:w="878" w:type="dxa"/>
            <w:vAlign w:val="center"/>
          </w:tcPr>
          <w:p w14:paraId="48E6016A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4</w:t>
            </w:r>
          </w:p>
        </w:tc>
        <w:tc>
          <w:tcPr>
            <w:tcW w:w="878" w:type="dxa"/>
            <w:vAlign w:val="center"/>
          </w:tcPr>
          <w:p w14:paraId="3AD125C9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9</w:t>
            </w:r>
          </w:p>
        </w:tc>
        <w:tc>
          <w:tcPr>
            <w:tcW w:w="878" w:type="dxa"/>
            <w:vAlign w:val="center"/>
          </w:tcPr>
          <w:p w14:paraId="04A3678A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  <w:tc>
          <w:tcPr>
            <w:tcW w:w="878" w:type="dxa"/>
            <w:vAlign w:val="center"/>
          </w:tcPr>
          <w:p w14:paraId="0BC7D29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8</w:t>
            </w:r>
          </w:p>
        </w:tc>
        <w:tc>
          <w:tcPr>
            <w:tcW w:w="878" w:type="dxa"/>
            <w:vAlign w:val="center"/>
          </w:tcPr>
          <w:p w14:paraId="0BE74400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3</w:t>
            </w:r>
          </w:p>
        </w:tc>
        <w:tc>
          <w:tcPr>
            <w:tcW w:w="878" w:type="dxa"/>
            <w:vAlign w:val="center"/>
          </w:tcPr>
          <w:p w14:paraId="4228769D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7</w:t>
            </w:r>
          </w:p>
        </w:tc>
        <w:tc>
          <w:tcPr>
            <w:tcW w:w="878" w:type="dxa"/>
            <w:vAlign w:val="center"/>
          </w:tcPr>
          <w:p w14:paraId="255B2ADF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6</w:t>
            </w:r>
          </w:p>
        </w:tc>
        <w:tc>
          <w:tcPr>
            <w:tcW w:w="878" w:type="dxa"/>
            <w:vAlign w:val="center"/>
          </w:tcPr>
          <w:p w14:paraId="35886B94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0.7</w:t>
            </w:r>
          </w:p>
        </w:tc>
        <w:tc>
          <w:tcPr>
            <w:tcW w:w="878" w:type="dxa"/>
            <w:vAlign w:val="center"/>
          </w:tcPr>
          <w:p w14:paraId="4D93D9F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0</w:t>
            </w:r>
          </w:p>
        </w:tc>
        <w:tc>
          <w:tcPr>
            <w:tcW w:w="914" w:type="dxa"/>
            <w:vAlign w:val="center"/>
          </w:tcPr>
          <w:p w14:paraId="3C1CCFD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1.1</w:t>
            </w:r>
          </w:p>
        </w:tc>
      </w:tr>
      <w:tr w:rsidR="000C51BA" w:rsidRPr="001421EC" w14:paraId="59F8DC0B" w14:textId="77777777" w:rsidTr="00D93F2A">
        <w:trPr>
          <w:jc w:val="center"/>
        </w:trPr>
        <w:tc>
          <w:tcPr>
            <w:tcW w:w="1758" w:type="dxa"/>
            <w:vAlign w:val="center"/>
          </w:tcPr>
          <w:p w14:paraId="0E99E25D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sz w:val="24"/>
                <w:szCs w:val="24"/>
              </w:rPr>
              <w:t>No TB (control)</w:t>
            </w:r>
            <w:r w:rsidRPr="001421EC">
              <w:rPr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878" w:type="dxa"/>
            <w:vAlign w:val="center"/>
          </w:tcPr>
          <w:p w14:paraId="408DC2E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197A1B51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7C76A34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6E62C51D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5E30E025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1413D9F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589D8922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2EA2C43B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354ECDF9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2B408853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65BA9AD6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42D2F6E8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8" w:type="dxa"/>
            <w:vAlign w:val="center"/>
          </w:tcPr>
          <w:p w14:paraId="32570317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4" w:type="dxa"/>
            <w:vAlign w:val="center"/>
          </w:tcPr>
          <w:p w14:paraId="4F1E56E8" w14:textId="77777777" w:rsidR="003161CC" w:rsidRPr="001421EC" w:rsidRDefault="003161CC" w:rsidP="005D7D0F">
            <w:pPr>
              <w:jc w:val="center"/>
              <w:rPr>
                <w:sz w:val="24"/>
                <w:szCs w:val="24"/>
              </w:rPr>
            </w:pPr>
            <w:r w:rsidRPr="001421EC">
              <w:rPr>
                <w:color w:val="000000"/>
                <w:sz w:val="24"/>
                <w:szCs w:val="24"/>
              </w:rPr>
              <w:t>---</w:t>
            </w:r>
          </w:p>
        </w:tc>
      </w:tr>
      <w:bookmarkEnd w:id="1"/>
    </w:tbl>
    <w:p w14:paraId="73CC1170" w14:textId="77777777" w:rsidR="001421EC" w:rsidRDefault="001421EC" w:rsidP="005D7D0F">
      <w:pPr>
        <w:jc w:val="center"/>
        <w:rPr>
          <w:vertAlign w:val="superscript"/>
        </w:rPr>
      </w:pPr>
    </w:p>
    <w:p w14:paraId="4158487B" w14:textId="13C48C2F" w:rsidR="00DF5E8C" w:rsidRPr="001421EC" w:rsidRDefault="00DF5E8C" w:rsidP="000C51BA">
      <w:pPr>
        <w:jc w:val="both"/>
      </w:pPr>
      <w:proofErr w:type="spellStart"/>
      <w:r w:rsidRPr="001421EC">
        <w:rPr>
          <w:vertAlign w:val="superscript"/>
        </w:rPr>
        <w:t>a</w:t>
      </w:r>
      <w:proofErr w:type="spellEnd"/>
      <w:r w:rsidRPr="001421EC">
        <w:t xml:space="preserve"> Abbrevia</w:t>
      </w:r>
      <w:r w:rsidR="00FC3BD9">
        <w:t xml:space="preserve">tions: </w:t>
      </w:r>
      <w:r w:rsidR="00962B34">
        <w:t xml:space="preserve">acid-fast bacilli (AFB), </w:t>
      </w:r>
      <w:r w:rsidR="00FC3BD9">
        <w:t>active TB disease (ATBD)</w:t>
      </w:r>
      <w:r w:rsidRPr="001421EC">
        <w:t>, chemokine (C-X-C motif) ligand: (CXCL), cluster of differentiation (CD), cycle threshold (C</w:t>
      </w:r>
      <w:r w:rsidRPr="001421EC">
        <w:rPr>
          <w:vertAlign w:val="subscript"/>
        </w:rPr>
        <w:t>T</w:t>
      </w:r>
      <w:r w:rsidRPr="001421EC">
        <w:t xml:space="preserve">), ferritin light chain (FTL), gamma-interferon-inducible protein (IP30), interleukin (IL), latent TB infection (LTBI), mitogen activated protein kinase </w:t>
      </w:r>
      <w:proofErr w:type="spellStart"/>
      <w:r w:rsidRPr="001421EC">
        <w:t>kinase</w:t>
      </w:r>
      <w:proofErr w:type="spellEnd"/>
      <w:r w:rsidRPr="001421EC">
        <w:t xml:space="preserve"> (MAP2K), macrophage inflammatory protein (MIP), monocyte chemotactic protein (MCP), previous active TB disease (PTBD; after successful treatment)</w:t>
      </w:r>
      <w:r w:rsidR="00FD22B1">
        <w:t xml:space="preserve">, </w:t>
      </w:r>
      <w:proofErr w:type="spellStart"/>
      <w:r w:rsidR="00103209" w:rsidRPr="001421EC">
        <w:t>QuantiFERON</w:t>
      </w:r>
      <w:proofErr w:type="spellEnd"/>
      <w:r w:rsidR="00103209" w:rsidRPr="001421EC">
        <w:t xml:space="preserve"> Gold In-tube </w:t>
      </w:r>
      <w:r w:rsidR="00103209">
        <w:t xml:space="preserve">(QFT-G), </w:t>
      </w:r>
      <w:proofErr w:type="spellStart"/>
      <w:r w:rsidR="00FD22B1" w:rsidRPr="00E32D8E">
        <w:t>Ras</w:t>
      </w:r>
      <w:proofErr w:type="spellEnd"/>
      <w:r w:rsidR="00FD22B1" w:rsidRPr="00E32D8E">
        <w:t>-related nuclear protein (RAN)</w:t>
      </w:r>
      <w:r w:rsidR="00C4485B">
        <w:t>, tuberculosis (TB)</w:t>
      </w:r>
    </w:p>
    <w:p w14:paraId="72E15B8A" w14:textId="77777777" w:rsidR="00DF5E8C" w:rsidRPr="001421EC" w:rsidRDefault="00DF5E8C" w:rsidP="000C51BA">
      <w:pPr>
        <w:jc w:val="both"/>
      </w:pPr>
      <w:r w:rsidRPr="001421EC">
        <w:rPr>
          <w:vertAlign w:val="superscript"/>
        </w:rPr>
        <w:t xml:space="preserve">b </w:t>
      </w:r>
      <w:r w:rsidRPr="001421EC">
        <w:rPr>
          <w:color w:val="000000"/>
        </w:rPr>
        <w:t>Acid-fast bacilli [AFB] sputum smear microscopy</w:t>
      </w:r>
    </w:p>
    <w:p w14:paraId="4A81BA90" w14:textId="3276DD16" w:rsidR="00DF5E8C" w:rsidRPr="001421EC" w:rsidRDefault="00DF5E8C" w:rsidP="000C51BA">
      <w:pPr>
        <w:jc w:val="both"/>
      </w:pPr>
      <w:r w:rsidRPr="001421EC">
        <w:rPr>
          <w:vertAlign w:val="superscript"/>
        </w:rPr>
        <w:t xml:space="preserve">c </w:t>
      </w:r>
      <w:r w:rsidRPr="001421EC">
        <w:t xml:space="preserve">Individuals with a positive </w:t>
      </w:r>
      <w:r w:rsidR="00AB3DBA">
        <w:t>QFT-G</w:t>
      </w:r>
      <w:r w:rsidR="00AB3DBA" w:rsidRPr="001421EC">
        <w:t xml:space="preserve"> </w:t>
      </w:r>
      <w:r w:rsidRPr="001421EC">
        <w:t>and negative AFB diagnostic</w:t>
      </w:r>
    </w:p>
    <w:p w14:paraId="6DDF02D9" w14:textId="498FF220" w:rsidR="00DF5E8C" w:rsidRPr="001421EC" w:rsidRDefault="00DF5E8C" w:rsidP="000C51BA">
      <w:pPr>
        <w:jc w:val="both"/>
        <w:rPr>
          <w:color w:val="000000"/>
        </w:rPr>
      </w:pPr>
      <w:r w:rsidRPr="001421EC">
        <w:rPr>
          <w:vertAlign w:val="superscript"/>
        </w:rPr>
        <w:t xml:space="preserve">d </w:t>
      </w:r>
      <w:r w:rsidRPr="001421EC">
        <w:rPr>
          <w:color w:val="000000"/>
        </w:rPr>
        <w:t xml:space="preserve">Individuals with previous ATBD who recently received anti-TB treatment for pulmonary </w:t>
      </w:r>
      <w:r w:rsidR="006678B0">
        <w:rPr>
          <w:color w:val="000000"/>
        </w:rPr>
        <w:t>ATBD</w:t>
      </w:r>
      <w:r w:rsidRPr="001421EC">
        <w:rPr>
          <w:color w:val="000000"/>
        </w:rPr>
        <w:t xml:space="preserve"> (2-371 days prior to study enrollment), and post-treatment sputum conversion (based on AFB)</w:t>
      </w:r>
    </w:p>
    <w:p w14:paraId="2F0D6B57" w14:textId="2B1D0E72" w:rsidR="003161CC" w:rsidRDefault="00DF5E8C" w:rsidP="00BC3DAD">
      <w:pPr>
        <w:jc w:val="both"/>
        <w:rPr>
          <w:color w:val="000000"/>
        </w:rPr>
      </w:pPr>
      <w:proofErr w:type="spellStart"/>
      <w:r w:rsidRPr="001421EC">
        <w:rPr>
          <w:vertAlign w:val="superscript"/>
        </w:rPr>
        <w:t>e</w:t>
      </w:r>
      <w:proofErr w:type="spellEnd"/>
      <w:r w:rsidRPr="001421EC">
        <w:rPr>
          <w:vertAlign w:val="superscript"/>
        </w:rPr>
        <w:t xml:space="preserve"> </w:t>
      </w:r>
      <w:r w:rsidRPr="001421EC">
        <w:rPr>
          <w:color w:val="000000"/>
        </w:rPr>
        <w:t xml:space="preserve">Controls were considered individuals with negative </w:t>
      </w:r>
      <w:r w:rsidR="00AB3DBA">
        <w:t>QFT-G</w:t>
      </w:r>
      <w:r w:rsidR="00AB3DBA" w:rsidRPr="001421EC">
        <w:rPr>
          <w:color w:val="000000"/>
        </w:rPr>
        <w:t xml:space="preserve"> </w:t>
      </w:r>
      <w:r w:rsidRPr="001421EC">
        <w:rPr>
          <w:color w:val="000000"/>
        </w:rPr>
        <w:t>and AFB diagnostic result</w:t>
      </w:r>
    </w:p>
    <w:p w14:paraId="41BA7BE5" w14:textId="25EA53E7" w:rsidR="008C7348" w:rsidRPr="001421EC" w:rsidRDefault="008C7348" w:rsidP="000C51BA">
      <w:pPr>
        <w:spacing w:line="480" w:lineRule="auto"/>
        <w:jc w:val="both"/>
      </w:pPr>
    </w:p>
    <w:sectPr w:rsidR="008C7348" w:rsidRPr="001421EC" w:rsidSect="009202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wNDAwNbU0MTMyMzZW0lEKTi0uzszPAykwqgUAkiQAfiwAAAA="/>
  </w:docVars>
  <w:rsids>
    <w:rsidRoot w:val="003161CC"/>
    <w:rsid w:val="00023A96"/>
    <w:rsid w:val="0003210A"/>
    <w:rsid w:val="00037D97"/>
    <w:rsid w:val="00037DC6"/>
    <w:rsid w:val="00050B76"/>
    <w:rsid w:val="00067427"/>
    <w:rsid w:val="00085C72"/>
    <w:rsid w:val="00087399"/>
    <w:rsid w:val="000C51BA"/>
    <w:rsid w:val="000D3312"/>
    <w:rsid w:val="000D7EF0"/>
    <w:rsid w:val="000F2102"/>
    <w:rsid w:val="00103209"/>
    <w:rsid w:val="001421EC"/>
    <w:rsid w:val="001C1C76"/>
    <w:rsid w:val="001F2817"/>
    <w:rsid w:val="002304E0"/>
    <w:rsid w:val="00261642"/>
    <w:rsid w:val="002B5328"/>
    <w:rsid w:val="002C10C4"/>
    <w:rsid w:val="002D0BEA"/>
    <w:rsid w:val="002E65AE"/>
    <w:rsid w:val="0030645F"/>
    <w:rsid w:val="003161CC"/>
    <w:rsid w:val="00327F90"/>
    <w:rsid w:val="00342B20"/>
    <w:rsid w:val="0035033E"/>
    <w:rsid w:val="00372317"/>
    <w:rsid w:val="003865BE"/>
    <w:rsid w:val="003A0A86"/>
    <w:rsid w:val="003F15BC"/>
    <w:rsid w:val="00405F9A"/>
    <w:rsid w:val="0046085B"/>
    <w:rsid w:val="004C016F"/>
    <w:rsid w:val="004C151D"/>
    <w:rsid w:val="004C557C"/>
    <w:rsid w:val="004D419F"/>
    <w:rsid w:val="004D54C0"/>
    <w:rsid w:val="005043FC"/>
    <w:rsid w:val="00506FCF"/>
    <w:rsid w:val="00557EB6"/>
    <w:rsid w:val="00587352"/>
    <w:rsid w:val="005975D1"/>
    <w:rsid w:val="005D2222"/>
    <w:rsid w:val="005D7D0F"/>
    <w:rsid w:val="005F6669"/>
    <w:rsid w:val="00630D6B"/>
    <w:rsid w:val="00634DF8"/>
    <w:rsid w:val="006557A7"/>
    <w:rsid w:val="006678B0"/>
    <w:rsid w:val="006C6B12"/>
    <w:rsid w:val="006E7790"/>
    <w:rsid w:val="00720BAF"/>
    <w:rsid w:val="007232C7"/>
    <w:rsid w:val="00780DD2"/>
    <w:rsid w:val="007A66F5"/>
    <w:rsid w:val="007A7F8F"/>
    <w:rsid w:val="007C0FFC"/>
    <w:rsid w:val="007D3ACC"/>
    <w:rsid w:val="007E0114"/>
    <w:rsid w:val="007F0021"/>
    <w:rsid w:val="00815E67"/>
    <w:rsid w:val="00825202"/>
    <w:rsid w:val="00870B80"/>
    <w:rsid w:val="00884800"/>
    <w:rsid w:val="00897278"/>
    <w:rsid w:val="008A079E"/>
    <w:rsid w:val="008A308B"/>
    <w:rsid w:val="008C0C6C"/>
    <w:rsid w:val="008C7348"/>
    <w:rsid w:val="008E787A"/>
    <w:rsid w:val="00920253"/>
    <w:rsid w:val="0094062A"/>
    <w:rsid w:val="00944285"/>
    <w:rsid w:val="00962B34"/>
    <w:rsid w:val="00974B49"/>
    <w:rsid w:val="00983CD2"/>
    <w:rsid w:val="009935FA"/>
    <w:rsid w:val="009B52EB"/>
    <w:rsid w:val="009C376E"/>
    <w:rsid w:val="009E46EE"/>
    <w:rsid w:val="00A10843"/>
    <w:rsid w:val="00AB3DBA"/>
    <w:rsid w:val="00AB545D"/>
    <w:rsid w:val="00B1048C"/>
    <w:rsid w:val="00B13B75"/>
    <w:rsid w:val="00B16CA3"/>
    <w:rsid w:val="00B31E15"/>
    <w:rsid w:val="00B41EE0"/>
    <w:rsid w:val="00B4264A"/>
    <w:rsid w:val="00B458C8"/>
    <w:rsid w:val="00B53B36"/>
    <w:rsid w:val="00B605D9"/>
    <w:rsid w:val="00B93C54"/>
    <w:rsid w:val="00BC3DAD"/>
    <w:rsid w:val="00BD624B"/>
    <w:rsid w:val="00BE3ED1"/>
    <w:rsid w:val="00BE784E"/>
    <w:rsid w:val="00C32BE1"/>
    <w:rsid w:val="00C4485B"/>
    <w:rsid w:val="00C47773"/>
    <w:rsid w:val="00C509A1"/>
    <w:rsid w:val="00C5344B"/>
    <w:rsid w:val="00C56AE7"/>
    <w:rsid w:val="00C56D75"/>
    <w:rsid w:val="00C60BEA"/>
    <w:rsid w:val="00C74991"/>
    <w:rsid w:val="00CD4043"/>
    <w:rsid w:val="00D042C4"/>
    <w:rsid w:val="00D20B3A"/>
    <w:rsid w:val="00D2457D"/>
    <w:rsid w:val="00D24FFF"/>
    <w:rsid w:val="00D30A30"/>
    <w:rsid w:val="00D46D0C"/>
    <w:rsid w:val="00D471D2"/>
    <w:rsid w:val="00D6053E"/>
    <w:rsid w:val="00D629E5"/>
    <w:rsid w:val="00D8259D"/>
    <w:rsid w:val="00D93F2A"/>
    <w:rsid w:val="00DE1ECD"/>
    <w:rsid w:val="00DE7278"/>
    <w:rsid w:val="00DF4FBD"/>
    <w:rsid w:val="00DF5E8C"/>
    <w:rsid w:val="00E055A2"/>
    <w:rsid w:val="00E4618C"/>
    <w:rsid w:val="00E96EB0"/>
    <w:rsid w:val="00E97C9B"/>
    <w:rsid w:val="00EA0A04"/>
    <w:rsid w:val="00EA2EB5"/>
    <w:rsid w:val="00EA51A0"/>
    <w:rsid w:val="00ED2BB1"/>
    <w:rsid w:val="00ED4636"/>
    <w:rsid w:val="00F10BF9"/>
    <w:rsid w:val="00F20E34"/>
    <w:rsid w:val="00F5496E"/>
    <w:rsid w:val="00FB643B"/>
    <w:rsid w:val="00FC3BD9"/>
    <w:rsid w:val="00FD22B1"/>
    <w:rsid w:val="00F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2B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61CC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1CC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61CC"/>
  </w:style>
  <w:style w:type="paragraph" w:styleId="BalloonText">
    <w:name w:val="Balloon Text"/>
    <w:basedOn w:val="Normal"/>
    <w:link w:val="BalloonTextChar"/>
    <w:uiPriority w:val="99"/>
    <w:semiHidden/>
    <w:unhideWhenUsed/>
    <w:rsid w:val="00DF5E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8C"/>
    <w:rPr>
      <w:rFonts w:ascii="Segoe UI" w:eastAsia="MS Mincho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5E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Ann Yu</dc:creator>
  <cp:keywords/>
  <dc:description/>
  <cp:lastModifiedBy>Elaine Ann Yu</cp:lastModifiedBy>
  <cp:revision>25</cp:revision>
  <dcterms:created xsi:type="dcterms:W3CDTF">2017-09-08T20:22:00Z</dcterms:created>
  <dcterms:modified xsi:type="dcterms:W3CDTF">2017-09-11T16:43:00Z</dcterms:modified>
</cp:coreProperties>
</file>